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A18640" w14:textId="77F15F67" w:rsidR="00C5466E" w:rsidRPr="00394517" w:rsidRDefault="00394517">
      <w:pPr>
        <w:rPr>
          <w:rFonts w:ascii="Times New Roman" w:hAnsi="Times New Roman" w:cs="Times New Roman"/>
          <w:b/>
          <w:bCs/>
        </w:rPr>
      </w:pPr>
      <w:r w:rsidRPr="00394517">
        <w:rPr>
          <w:rFonts w:ascii="Times New Roman" w:hAnsi="Times New Roman" w:cs="Times New Roman"/>
          <w:b/>
          <w:bCs/>
        </w:rPr>
        <w:t>Table S1</w:t>
      </w:r>
      <w:r w:rsidRPr="0039451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E</w:t>
      </w:r>
      <w:r w:rsidRPr="00394517">
        <w:rPr>
          <w:rFonts w:ascii="Times New Roman" w:hAnsi="Times New Roman" w:cs="Times New Roman"/>
          <w:b/>
          <w:bCs/>
        </w:rPr>
        <w:t>ndotoxin concentration of target proteins</w:t>
      </w:r>
    </w:p>
    <w:tbl>
      <w:tblPr>
        <w:tblStyle w:val="ae"/>
        <w:tblW w:w="85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552"/>
        <w:gridCol w:w="2974"/>
      </w:tblGrid>
      <w:tr w:rsidR="00C53E1B" w:rsidRPr="00394517" w14:paraId="1FB16DC2" w14:textId="77777777" w:rsidTr="003374B3">
        <w:trPr>
          <w:jc w:val="center"/>
        </w:trPr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556D6D" w14:textId="76592740" w:rsidR="00C53E1B" w:rsidRPr="00394517" w:rsidRDefault="00394517" w:rsidP="00B75B8B">
            <w:pPr>
              <w:pStyle w:val="af"/>
              <w:rPr>
                <w:rFonts w:hint="eastAsia"/>
              </w:rPr>
            </w:pPr>
            <w:r>
              <w:t>P</w:t>
            </w:r>
            <w:r>
              <w:rPr>
                <w:rFonts w:hint="eastAsia"/>
              </w:rPr>
              <w:t>rotein name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</w:tcPr>
          <w:p w14:paraId="2B0644E8" w14:textId="403D6E65" w:rsidR="00C53E1B" w:rsidRPr="00394517" w:rsidRDefault="00394517" w:rsidP="00B75B8B">
            <w:pPr>
              <w:pStyle w:val="af"/>
              <w:rPr>
                <w:rFonts w:hint="eastAsia"/>
              </w:rPr>
            </w:pPr>
            <w:r w:rsidRPr="00394517">
              <w:t>C</w:t>
            </w:r>
            <w:r w:rsidRPr="00394517">
              <w:rPr>
                <w:rFonts w:hint="eastAsia"/>
              </w:rPr>
              <w:t>onversion</w:t>
            </w:r>
            <w:r>
              <w:rPr>
                <w:rFonts w:hint="eastAsia"/>
              </w:rPr>
              <w:t xml:space="preserve"> of protein concentration</w:t>
            </w:r>
          </w:p>
        </w:tc>
        <w:tc>
          <w:tcPr>
            <w:tcW w:w="29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1539CC1" w14:textId="521540B1" w:rsidR="00C53E1B" w:rsidRPr="00394517" w:rsidRDefault="00394517" w:rsidP="00B75B8B">
            <w:pPr>
              <w:pStyle w:val="af"/>
            </w:pPr>
            <w:r w:rsidRPr="00394517">
              <w:rPr>
                <w:rFonts w:hint="eastAsia"/>
              </w:rPr>
              <w:t>Endotoxin concentration</w:t>
            </w:r>
            <w:r w:rsidRPr="00394517">
              <w:t xml:space="preserve"> </w:t>
            </w:r>
            <w:r w:rsidR="00DE4F72" w:rsidRPr="00394517">
              <w:t>*</w:t>
            </w:r>
            <w:r w:rsidR="00C53E1B" w:rsidRPr="00394517">
              <w:t>（</w:t>
            </w:r>
            <w:r w:rsidR="00C53E1B" w:rsidRPr="00394517">
              <w:t>EU/</w:t>
            </w:r>
            <w:proofErr w:type="spellStart"/>
            <w:r w:rsidR="00C53E1B" w:rsidRPr="00394517">
              <w:t>μg</w:t>
            </w:r>
            <w:proofErr w:type="spellEnd"/>
            <w:r w:rsidR="00C53E1B" w:rsidRPr="00394517">
              <w:t>）</w:t>
            </w:r>
          </w:p>
        </w:tc>
      </w:tr>
      <w:tr w:rsidR="00C53E1B" w:rsidRPr="00394517" w14:paraId="39158A16" w14:textId="77777777" w:rsidTr="003374B3">
        <w:trPr>
          <w:jc w:val="center"/>
        </w:trPr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14:paraId="74CC768D" w14:textId="59BEEF68" w:rsidR="00C53E1B" w:rsidRPr="00394517" w:rsidRDefault="00C53E1B" w:rsidP="00B75B8B">
            <w:pPr>
              <w:pStyle w:val="af"/>
            </w:pPr>
            <w:r w:rsidRPr="00394517">
              <w:t>IL-1β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2BF4FA5B" w14:textId="0F0C7215" w:rsidR="00C53E1B" w:rsidRPr="00394517" w:rsidRDefault="00B204F2" w:rsidP="00B75B8B">
            <w:pPr>
              <w:pStyle w:val="af"/>
            </w:pPr>
            <w:r w:rsidRPr="00394517">
              <w:t xml:space="preserve">1 </w:t>
            </w:r>
            <w:proofErr w:type="spellStart"/>
            <w:r w:rsidRPr="00394517">
              <w:t>μM</w:t>
            </w:r>
            <w:proofErr w:type="spellEnd"/>
            <w:r w:rsidRPr="00394517">
              <w:t xml:space="preserve"> </w:t>
            </w:r>
            <w:r w:rsidR="00D4060C" w:rsidRPr="00394517">
              <w:t>=</w:t>
            </w:r>
            <w:r w:rsidRPr="00394517">
              <w:t xml:space="preserve"> 17 </w:t>
            </w:r>
            <w:proofErr w:type="spellStart"/>
            <w:r w:rsidRPr="00394517">
              <w:t>μg</w:t>
            </w:r>
            <w:proofErr w:type="spellEnd"/>
            <w:r w:rsidRPr="00394517">
              <w:t>/mL</w:t>
            </w:r>
          </w:p>
        </w:tc>
        <w:tc>
          <w:tcPr>
            <w:tcW w:w="2974" w:type="dxa"/>
            <w:tcBorders>
              <w:top w:val="single" w:sz="8" w:space="0" w:color="auto"/>
            </w:tcBorders>
            <w:vAlign w:val="center"/>
          </w:tcPr>
          <w:p w14:paraId="62ECFF93" w14:textId="6E3BBBFC" w:rsidR="00C53E1B" w:rsidRPr="00394517" w:rsidRDefault="003374B3" w:rsidP="00B75B8B">
            <w:pPr>
              <w:pStyle w:val="af"/>
            </w:pPr>
            <w:r w:rsidRPr="00394517">
              <w:t>0.06</w:t>
            </w:r>
            <w:r w:rsidR="00507A95" w:rsidRPr="00394517">
              <w:t>7</w:t>
            </w:r>
          </w:p>
        </w:tc>
      </w:tr>
      <w:tr w:rsidR="00C53E1B" w:rsidRPr="00394517" w14:paraId="2B43B0A1" w14:textId="77777777" w:rsidTr="003374B3">
        <w:trPr>
          <w:jc w:val="center"/>
        </w:trPr>
        <w:tc>
          <w:tcPr>
            <w:tcW w:w="2977" w:type="dxa"/>
            <w:vAlign w:val="center"/>
          </w:tcPr>
          <w:p w14:paraId="0A5F461D" w14:textId="06D4F0C9" w:rsidR="00C53E1B" w:rsidRPr="00394517" w:rsidRDefault="00C53E1B" w:rsidP="00B75B8B">
            <w:pPr>
              <w:pStyle w:val="af"/>
            </w:pPr>
            <w:r w:rsidRPr="00394517">
              <w:t>pro-IL-1β</w:t>
            </w:r>
          </w:p>
        </w:tc>
        <w:tc>
          <w:tcPr>
            <w:tcW w:w="2552" w:type="dxa"/>
          </w:tcPr>
          <w:p w14:paraId="464EF42D" w14:textId="5B9E95F5" w:rsidR="00C53E1B" w:rsidRPr="00394517" w:rsidRDefault="00B204F2" w:rsidP="00B75B8B">
            <w:pPr>
              <w:pStyle w:val="af"/>
            </w:pPr>
            <w:r w:rsidRPr="00394517">
              <w:t xml:space="preserve">1 </w:t>
            </w:r>
            <w:proofErr w:type="spellStart"/>
            <w:r w:rsidRPr="00394517">
              <w:t>μM</w:t>
            </w:r>
            <w:proofErr w:type="spellEnd"/>
            <w:r w:rsidRPr="00394517">
              <w:t xml:space="preserve"> </w:t>
            </w:r>
            <w:r w:rsidR="00D4060C" w:rsidRPr="00394517">
              <w:t>=</w:t>
            </w:r>
            <w:r w:rsidRPr="00394517">
              <w:t xml:space="preserve"> 31 </w:t>
            </w:r>
            <w:proofErr w:type="spellStart"/>
            <w:r w:rsidRPr="00394517">
              <w:t>μg</w:t>
            </w:r>
            <w:proofErr w:type="spellEnd"/>
            <w:r w:rsidRPr="00394517">
              <w:t>/mL</w:t>
            </w:r>
          </w:p>
        </w:tc>
        <w:tc>
          <w:tcPr>
            <w:tcW w:w="2974" w:type="dxa"/>
            <w:vAlign w:val="center"/>
          </w:tcPr>
          <w:p w14:paraId="04116B07" w14:textId="6FAD6BE6" w:rsidR="00C53E1B" w:rsidRPr="00394517" w:rsidRDefault="003374B3" w:rsidP="00B75B8B">
            <w:pPr>
              <w:pStyle w:val="af"/>
            </w:pPr>
            <w:r w:rsidRPr="00394517">
              <w:t>0.0</w:t>
            </w:r>
            <w:r w:rsidR="00507A95" w:rsidRPr="00394517">
              <w:t>60</w:t>
            </w:r>
          </w:p>
        </w:tc>
      </w:tr>
      <w:tr w:rsidR="00C53E1B" w:rsidRPr="00394517" w14:paraId="56E7DE59" w14:textId="77777777" w:rsidTr="003374B3">
        <w:trPr>
          <w:jc w:val="center"/>
        </w:trPr>
        <w:tc>
          <w:tcPr>
            <w:tcW w:w="2977" w:type="dxa"/>
            <w:vAlign w:val="center"/>
          </w:tcPr>
          <w:p w14:paraId="5EDBD618" w14:textId="54FE15E0" w:rsidR="00C53E1B" w:rsidRPr="00394517" w:rsidRDefault="00C53E1B" w:rsidP="00B75B8B">
            <w:pPr>
              <w:pStyle w:val="af"/>
            </w:pPr>
            <w:r w:rsidRPr="00394517">
              <w:t>mIL-1β</w:t>
            </w:r>
          </w:p>
        </w:tc>
        <w:tc>
          <w:tcPr>
            <w:tcW w:w="2552" w:type="dxa"/>
          </w:tcPr>
          <w:p w14:paraId="6622B53E" w14:textId="09C152BA" w:rsidR="00C53E1B" w:rsidRPr="00394517" w:rsidRDefault="00B204F2" w:rsidP="00B75B8B">
            <w:pPr>
              <w:pStyle w:val="af"/>
            </w:pPr>
            <w:r w:rsidRPr="00394517">
              <w:t xml:space="preserve">1 </w:t>
            </w:r>
            <w:proofErr w:type="spellStart"/>
            <w:r w:rsidRPr="00394517">
              <w:t>μM</w:t>
            </w:r>
            <w:proofErr w:type="spellEnd"/>
            <w:r w:rsidRPr="00394517">
              <w:t xml:space="preserve"> </w:t>
            </w:r>
            <w:r w:rsidR="00D4060C" w:rsidRPr="00394517">
              <w:t>=</w:t>
            </w:r>
            <w:r w:rsidRPr="00394517">
              <w:t xml:space="preserve"> 17 </w:t>
            </w:r>
            <w:proofErr w:type="spellStart"/>
            <w:r w:rsidRPr="00394517">
              <w:t>μg</w:t>
            </w:r>
            <w:proofErr w:type="spellEnd"/>
            <w:r w:rsidRPr="00394517">
              <w:t>/mL</w:t>
            </w:r>
          </w:p>
        </w:tc>
        <w:tc>
          <w:tcPr>
            <w:tcW w:w="2974" w:type="dxa"/>
            <w:vAlign w:val="center"/>
          </w:tcPr>
          <w:p w14:paraId="32B14D1B" w14:textId="6B113EC7" w:rsidR="00C53E1B" w:rsidRPr="00394517" w:rsidRDefault="003374B3" w:rsidP="00B75B8B">
            <w:pPr>
              <w:pStyle w:val="af"/>
            </w:pPr>
            <w:r w:rsidRPr="00394517">
              <w:t>0.02</w:t>
            </w:r>
            <w:r w:rsidR="00507A95" w:rsidRPr="00394517">
              <w:t>3</w:t>
            </w:r>
          </w:p>
        </w:tc>
      </w:tr>
      <w:tr w:rsidR="00C53E1B" w:rsidRPr="00394517" w14:paraId="6C470407" w14:textId="77777777" w:rsidTr="003374B3">
        <w:trPr>
          <w:jc w:val="center"/>
        </w:trPr>
        <w:tc>
          <w:tcPr>
            <w:tcW w:w="2977" w:type="dxa"/>
            <w:vAlign w:val="center"/>
          </w:tcPr>
          <w:p w14:paraId="1849D87F" w14:textId="528EF8E9" w:rsidR="00C53E1B" w:rsidRPr="00394517" w:rsidRDefault="00C53E1B" w:rsidP="00B75B8B">
            <w:pPr>
              <w:pStyle w:val="af"/>
            </w:pPr>
            <w:r w:rsidRPr="00394517">
              <w:t>mpro-IL-1β (mut)</w:t>
            </w:r>
          </w:p>
        </w:tc>
        <w:tc>
          <w:tcPr>
            <w:tcW w:w="2552" w:type="dxa"/>
          </w:tcPr>
          <w:p w14:paraId="1A449118" w14:textId="0D8CF712" w:rsidR="00C53E1B" w:rsidRPr="00394517" w:rsidRDefault="00B204F2" w:rsidP="00B75B8B">
            <w:pPr>
              <w:pStyle w:val="af"/>
            </w:pPr>
            <w:r w:rsidRPr="00394517">
              <w:t xml:space="preserve">1 </w:t>
            </w:r>
            <w:proofErr w:type="spellStart"/>
            <w:r w:rsidRPr="00394517">
              <w:t>μM</w:t>
            </w:r>
            <w:proofErr w:type="spellEnd"/>
            <w:r w:rsidRPr="00394517">
              <w:t xml:space="preserve"> </w:t>
            </w:r>
            <w:r w:rsidR="00D4060C" w:rsidRPr="00394517">
              <w:t>=</w:t>
            </w:r>
            <w:r w:rsidRPr="00394517">
              <w:t xml:space="preserve"> 31 </w:t>
            </w:r>
            <w:proofErr w:type="spellStart"/>
            <w:r w:rsidRPr="00394517">
              <w:t>μg</w:t>
            </w:r>
            <w:proofErr w:type="spellEnd"/>
            <w:r w:rsidRPr="00394517">
              <w:t>/mL</w:t>
            </w:r>
          </w:p>
        </w:tc>
        <w:tc>
          <w:tcPr>
            <w:tcW w:w="2974" w:type="dxa"/>
            <w:vAlign w:val="center"/>
          </w:tcPr>
          <w:p w14:paraId="640343A5" w14:textId="71700E2D" w:rsidR="00C53E1B" w:rsidRPr="00394517" w:rsidRDefault="00910D5D" w:rsidP="00B75B8B">
            <w:pPr>
              <w:pStyle w:val="af"/>
            </w:pPr>
            <w:r w:rsidRPr="00394517">
              <w:t>0.56</w:t>
            </w:r>
          </w:p>
        </w:tc>
      </w:tr>
      <w:tr w:rsidR="003374B3" w:rsidRPr="00394517" w14:paraId="154C85CA" w14:textId="77777777" w:rsidTr="003374B3">
        <w:trPr>
          <w:jc w:val="center"/>
        </w:trPr>
        <w:tc>
          <w:tcPr>
            <w:tcW w:w="2977" w:type="dxa"/>
            <w:vAlign w:val="center"/>
          </w:tcPr>
          <w:p w14:paraId="7B7280BE" w14:textId="52D6A5D5" w:rsidR="003374B3" w:rsidRPr="00394517" w:rsidRDefault="003374B3" w:rsidP="003374B3">
            <w:pPr>
              <w:pStyle w:val="af"/>
            </w:pPr>
            <w:r w:rsidRPr="00394517">
              <w:t>IL-1Ra</w:t>
            </w:r>
          </w:p>
        </w:tc>
        <w:tc>
          <w:tcPr>
            <w:tcW w:w="2552" w:type="dxa"/>
          </w:tcPr>
          <w:p w14:paraId="4ABD32BB" w14:textId="399893B1" w:rsidR="003374B3" w:rsidRPr="00394517" w:rsidRDefault="003374B3" w:rsidP="003374B3">
            <w:pPr>
              <w:pStyle w:val="af"/>
            </w:pPr>
            <w:r w:rsidRPr="00394517">
              <w:t xml:space="preserve">1 </w:t>
            </w:r>
            <w:proofErr w:type="spellStart"/>
            <w:r w:rsidRPr="00394517">
              <w:t>μM</w:t>
            </w:r>
            <w:proofErr w:type="spellEnd"/>
            <w:r w:rsidRPr="00394517">
              <w:t xml:space="preserve"> = 17 </w:t>
            </w:r>
            <w:proofErr w:type="spellStart"/>
            <w:r w:rsidRPr="00394517">
              <w:t>μg</w:t>
            </w:r>
            <w:proofErr w:type="spellEnd"/>
            <w:r w:rsidRPr="00394517">
              <w:t>/mL</w:t>
            </w:r>
          </w:p>
        </w:tc>
        <w:tc>
          <w:tcPr>
            <w:tcW w:w="2974" w:type="dxa"/>
            <w:vAlign w:val="center"/>
          </w:tcPr>
          <w:p w14:paraId="72C1F121" w14:textId="62168643" w:rsidR="003374B3" w:rsidRPr="00394517" w:rsidRDefault="003374B3" w:rsidP="003374B3">
            <w:pPr>
              <w:pStyle w:val="af"/>
            </w:pPr>
            <w:r w:rsidRPr="00394517">
              <w:t>0.0</w:t>
            </w:r>
            <w:r w:rsidR="00507A95" w:rsidRPr="00394517">
              <w:t>18</w:t>
            </w:r>
          </w:p>
        </w:tc>
      </w:tr>
      <w:tr w:rsidR="003374B3" w:rsidRPr="00394517" w14:paraId="1FA09488" w14:textId="77777777" w:rsidTr="003374B3">
        <w:trPr>
          <w:jc w:val="center"/>
        </w:trPr>
        <w:tc>
          <w:tcPr>
            <w:tcW w:w="2977" w:type="dxa"/>
            <w:tcBorders>
              <w:bottom w:val="single" w:sz="12" w:space="0" w:color="000000"/>
            </w:tcBorders>
            <w:vAlign w:val="center"/>
          </w:tcPr>
          <w:p w14:paraId="2C2B3561" w14:textId="5F6581FA" w:rsidR="003374B3" w:rsidRPr="00394517" w:rsidRDefault="003374B3" w:rsidP="003374B3">
            <w:pPr>
              <w:pStyle w:val="af"/>
            </w:pPr>
            <w:r w:rsidRPr="00394517">
              <w:t>pro-peptide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 w14:paraId="12D1F733" w14:textId="71D1C0EC" w:rsidR="003374B3" w:rsidRPr="00394517" w:rsidRDefault="003374B3" w:rsidP="003374B3">
            <w:pPr>
              <w:pStyle w:val="af"/>
            </w:pPr>
            <w:r w:rsidRPr="00394517">
              <w:t xml:space="preserve">1 </w:t>
            </w:r>
            <w:proofErr w:type="spellStart"/>
            <w:r w:rsidRPr="00394517">
              <w:t>μM</w:t>
            </w:r>
            <w:proofErr w:type="spellEnd"/>
            <w:r w:rsidRPr="00394517">
              <w:t xml:space="preserve"> = 14 </w:t>
            </w:r>
            <w:proofErr w:type="spellStart"/>
            <w:r w:rsidRPr="00394517">
              <w:t>μg</w:t>
            </w:r>
            <w:proofErr w:type="spellEnd"/>
            <w:r w:rsidRPr="00394517">
              <w:t>/mL</w:t>
            </w:r>
          </w:p>
        </w:tc>
        <w:tc>
          <w:tcPr>
            <w:tcW w:w="2974" w:type="dxa"/>
            <w:tcBorders>
              <w:bottom w:val="single" w:sz="12" w:space="0" w:color="000000"/>
            </w:tcBorders>
            <w:vAlign w:val="center"/>
          </w:tcPr>
          <w:p w14:paraId="10AB8882" w14:textId="53D584F7" w:rsidR="003374B3" w:rsidRPr="00394517" w:rsidRDefault="00910D5D" w:rsidP="003374B3">
            <w:pPr>
              <w:pStyle w:val="af"/>
            </w:pPr>
            <w:r w:rsidRPr="00394517">
              <w:t>0.90</w:t>
            </w:r>
          </w:p>
        </w:tc>
      </w:tr>
    </w:tbl>
    <w:p w14:paraId="33CDAD31" w14:textId="681EE935" w:rsidR="0022690F" w:rsidRPr="00394517" w:rsidRDefault="00DE4F72">
      <w:pPr>
        <w:rPr>
          <w:rFonts w:ascii="Times New Roman" w:hAnsi="Times New Roman" w:cs="Times New Roman" w:hint="eastAsia"/>
        </w:rPr>
      </w:pPr>
      <w:r w:rsidRPr="00394517">
        <w:rPr>
          <w:rFonts w:ascii="Times New Roman" w:hAnsi="Times New Roman" w:cs="Times New Roman"/>
        </w:rPr>
        <w:t>*</w:t>
      </w:r>
      <w:r w:rsidR="00394517" w:rsidRPr="00394517">
        <w:rPr>
          <w:rFonts w:hint="eastAsia"/>
        </w:rPr>
        <w:t xml:space="preserve"> </w:t>
      </w:r>
      <w:r w:rsidR="00394517" w:rsidRPr="00394517">
        <w:rPr>
          <w:rFonts w:ascii="Times New Roman" w:hAnsi="Times New Roman" w:cs="Times New Roman" w:hint="eastAsia"/>
        </w:rPr>
        <w:t>The concentration value of endotoxin is retained to two significant figures.</w:t>
      </w:r>
    </w:p>
    <w:p w14:paraId="73424C94" w14:textId="77777777" w:rsidR="003374B3" w:rsidRPr="00394517" w:rsidRDefault="003374B3">
      <w:pPr>
        <w:rPr>
          <w:rFonts w:ascii="Times New Roman" w:hAnsi="Times New Roman" w:cs="Times New Roman"/>
        </w:rPr>
      </w:pPr>
    </w:p>
    <w:p w14:paraId="26350057" w14:textId="242C7A06" w:rsidR="00A35112" w:rsidRPr="00394517" w:rsidRDefault="00A35112">
      <w:pPr>
        <w:rPr>
          <w:rFonts w:ascii="Times New Roman" w:hAnsi="Times New Roman" w:cs="Times New Roman"/>
        </w:rPr>
      </w:pPr>
    </w:p>
    <w:sectPr w:rsidR="00A35112" w:rsidRPr="00394517" w:rsidSect="0022690F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680778" w14:textId="77777777" w:rsidR="00866F61" w:rsidRDefault="00866F61" w:rsidP="004C28D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8CD6AC1" w14:textId="77777777" w:rsidR="00866F61" w:rsidRDefault="00866F61" w:rsidP="004C28D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A19F18" w14:textId="77777777" w:rsidR="00866F61" w:rsidRDefault="00866F61" w:rsidP="004C28D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E70F8BF" w14:textId="77777777" w:rsidR="00866F61" w:rsidRDefault="00866F61" w:rsidP="004C28D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90F"/>
    <w:rsid w:val="0022690F"/>
    <w:rsid w:val="00254DA9"/>
    <w:rsid w:val="003374B3"/>
    <w:rsid w:val="00394517"/>
    <w:rsid w:val="003A58C5"/>
    <w:rsid w:val="00456422"/>
    <w:rsid w:val="004C28D1"/>
    <w:rsid w:val="00507A95"/>
    <w:rsid w:val="00514FA9"/>
    <w:rsid w:val="005946EC"/>
    <w:rsid w:val="005F69B7"/>
    <w:rsid w:val="00621C1B"/>
    <w:rsid w:val="00651FE7"/>
    <w:rsid w:val="0067276B"/>
    <w:rsid w:val="006D010A"/>
    <w:rsid w:val="007125D6"/>
    <w:rsid w:val="0072400F"/>
    <w:rsid w:val="007F7EAE"/>
    <w:rsid w:val="008156AF"/>
    <w:rsid w:val="00866F61"/>
    <w:rsid w:val="00874B21"/>
    <w:rsid w:val="008D1E4F"/>
    <w:rsid w:val="008D4FE5"/>
    <w:rsid w:val="008E4C6C"/>
    <w:rsid w:val="00910D5D"/>
    <w:rsid w:val="00A35112"/>
    <w:rsid w:val="00A3549C"/>
    <w:rsid w:val="00AF7BFC"/>
    <w:rsid w:val="00B204F2"/>
    <w:rsid w:val="00B52683"/>
    <w:rsid w:val="00C47358"/>
    <w:rsid w:val="00C53E1B"/>
    <w:rsid w:val="00C5466E"/>
    <w:rsid w:val="00C674C5"/>
    <w:rsid w:val="00C83E46"/>
    <w:rsid w:val="00CD0BB1"/>
    <w:rsid w:val="00D4060C"/>
    <w:rsid w:val="00DB45E0"/>
    <w:rsid w:val="00DE4F72"/>
    <w:rsid w:val="00EE4F9A"/>
    <w:rsid w:val="00FD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4C6BA0"/>
  <w15:chartTrackingRefBased/>
  <w15:docId w15:val="{17F26B0E-07B6-4BFD-B4C3-C38E1148F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2690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69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690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690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690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690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690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690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690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690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69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69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690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690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2690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690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690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690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690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269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690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2690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69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2690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690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2690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69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2690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2690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269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">
    <w:name w:val="表单元格"/>
    <w:basedOn w:val="a"/>
    <w:link w:val="af0"/>
    <w:qFormat/>
    <w:rsid w:val="0022690F"/>
    <w:pPr>
      <w:spacing w:before="60" w:after="60" w:line="240" w:lineRule="auto"/>
      <w:jc w:val="center"/>
    </w:pPr>
    <w:rPr>
      <w:rFonts w:ascii="Times New Roman" w:eastAsia="宋体" w:hAnsi="Times New Roman" w:cs="Times New Roman"/>
    </w:rPr>
  </w:style>
  <w:style w:type="character" w:customStyle="1" w:styleId="af0">
    <w:name w:val="表单元格 字符"/>
    <w:basedOn w:val="a0"/>
    <w:link w:val="af"/>
    <w:rsid w:val="0022690F"/>
    <w:rPr>
      <w:rFonts w:ascii="Times New Roman" w:eastAsia="宋体" w:hAnsi="Times New Roman" w:cs="Times New Roman"/>
    </w:rPr>
  </w:style>
  <w:style w:type="paragraph" w:styleId="af1">
    <w:name w:val="header"/>
    <w:basedOn w:val="a"/>
    <w:link w:val="af2"/>
    <w:uiPriority w:val="99"/>
    <w:unhideWhenUsed/>
    <w:rsid w:val="004C28D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4C28D1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4C28D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4C28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117</Words>
  <Characters>294</Characters>
  <Application>Microsoft Office Word</Application>
  <DocSecurity>0</DocSecurity>
  <Lines>32</Lines>
  <Paragraphs>4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qiu Mou</dc:creator>
  <cp:keywords/>
  <dc:description/>
  <cp:lastModifiedBy>Luqiu Mou</cp:lastModifiedBy>
  <cp:revision>35</cp:revision>
  <dcterms:created xsi:type="dcterms:W3CDTF">2026-02-13T08:50:00Z</dcterms:created>
  <dcterms:modified xsi:type="dcterms:W3CDTF">2026-02-23T09:17:00Z</dcterms:modified>
</cp:coreProperties>
</file>